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7DAF" w:rsidRDefault="004A7DAF" w:rsidP="004A7DAF">
      <w:pPr>
        <w:rPr>
          <w:rFonts w:ascii="Times New Roman" w:hAnsi="Times New Roman" w:cs="Times New Roman"/>
          <w:b/>
        </w:rPr>
      </w:pPr>
      <w:r w:rsidRPr="00006B32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 Table</w:t>
      </w:r>
      <w:r w:rsidRPr="00006B32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Sequence Reads Archive </w:t>
      </w:r>
      <w:proofErr w:type="spellStart"/>
      <w:r>
        <w:rPr>
          <w:rFonts w:ascii="Times New Roman" w:hAnsi="Times New Roman" w:cs="Times New Roman"/>
          <w:b/>
        </w:rPr>
        <w:t>BioSamples</w:t>
      </w:r>
      <w:proofErr w:type="spellEnd"/>
      <w:r>
        <w:rPr>
          <w:rFonts w:ascii="Times New Roman" w:hAnsi="Times New Roman" w:cs="Times New Roman"/>
          <w:b/>
        </w:rPr>
        <w:t xml:space="preserve"> accessions for samples sequenced in this study.</w:t>
      </w:r>
    </w:p>
    <w:p w:rsidR="004A7DAF" w:rsidRPr="00006B32" w:rsidRDefault="004A7DAF" w:rsidP="004A7DAF">
      <w:pPr>
        <w:rPr>
          <w:rFonts w:ascii="Times New Roman" w:eastAsia="Noto Serif CJK SC" w:hAnsi="Times New Roman" w:cs="Times New Roman"/>
          <w:b/>
          <w:kern w:val="3"/>
          <w:lang w:eastAsia="zh-CN" w:bidi="hi-IN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315"/>
        <w:gridCol w:w="4315"/>
      </w:tblGrid>
      <w:tr w:rsidR="004A7DAF" w:rsidRPr="006B20B1" w:rsidTr="005856D0">
        <w:trPr>
          <w:trHeight w:val="288"/>
        </w:trPr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</w:pPr>
            <w:r w:rsidRPr="00006B32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  <w:t xml:space="preserve">SRA </w:t>
            </w:r>
            <w:r w:rsidRPr="006B20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  <w:t>accession</w:t>
            </w:r>
          </w:p>
        </w:tc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</w:pPr>
            <w:proofErr w:type="spellStart"/>
            <w:r w:rsidRPr="006B20B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fr-CA"/>
              </w:rPr>
              <w:t>sample_name</w:t>
            </w:r>
            <w:proofErr w:type="spellEnd"/>
          </w:p>
        </w:tc>
      </w:tr>
      <w:tr w:rsidR="004A7DAF" w:rsidRPr="006B20B1" w:rsidTr="005856D0">
        <w:trPr>
          <w:trHeight w:val="288"/>
        </w:trPr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AMN33578543</w:t>
            </w:r>
          </w:p>
        </w:tc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majorWT</w:t>
            </w:r>
            <w:proofErr w:type="spellEnd"/>
          </w:p>
        </w:tc>
      </w:tr>
      <w:tr w:rsidR="004A7DAF" w:rsidRPr="006B20B1" w:rsidTr="005856D0">
        <w:trPr>
          <w:trHeight w:val="288"/>
        </w:trPr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AMN33578544</w:t>
            </w:r>
          </w:p>
        </w:tc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majorMTX_A</w:t>
            </w:r>
            <w:proofErr w:type="spellEnd"/>
          </w:p>
        </w:tc>
      </w:tr>
      <w:tr w:rsidR="004A7DAF" w:rsidRPr="006B20B1" w:rsidTr="005856D0">
        <w:trPr>
          <w:trHeight w:val="288"/>
        </w:trPr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AMN33578545</w:t>
            </w:r>
          </w:p>
        </w:tc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majorMTX_B</w:t>
            </w:r>
            <w:proofErr w:type="spellEnd"/>
          </w:p>
        </w:tc>
      </w:tr>
      <w:tr w:rsidR="004A7DAF" w:rsidRPr="006B20B1" w:rsidTr="005856D0">
        <w:trPr>
          <w:trHeight w:val="288"/>
        </w:trPr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AMN33578546</w:t>
            </w:r>
          </w:p>
        </w:tc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majorMTX_C</w:t>
            </w:r>
            <w:proofErr w:type="spellEnd"/>
          </w:p>
        </w:tc>
      </w:tr>
      <w:tr w:rsidR="004A7DAF" w:rsidRPr="006B20B1" w:rsidTr="005856D0">
        <w:trPr>
          <w:trHeight w:val="288"/>
        </w:trPr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AMN33578547</w:t>
            </w:r>
          </w:p>
        </w:tc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majorMTX_D</w:t>
            </w:r>
            <w:proofErr w:type="spellEnd"/>
          </w:p>
        </w:tc>
      </w:tr>
      <w:tr w:rsidR="004A7DAF" w:rsidRPr="006B20B1" w:rsidTr="005856D0">
        <w:trPr>
          <w:trHeight w:val="288"/>
        </w:trPr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AMN33578548</w:t>
            </w:r>
          </w:p>
        </w:tc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majorMTX_E</w:t>
            </w:r>
            <w:proofErr w:type="spellEnd"/>
          </w:p>
        </w:tc>
      </w:tr>
      <w:tr w:rsidR="004A7DAF" w:rsidRPr="006B20B1" w:rsidTr="005856D0">
        <w:trPr>
          <w:trHeight w:val="288"/>
        </w:trPr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AMN33578549</w:t>
            </w:r>
          </w:p>
        </w:tc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majorMTX_F</w:t>
            </w:r>
            <w:proofErr w:type="spellEnd"/>
          </w:p>
        </w:tc>
      </w:tr>
      <w:tr w:rsidR="004A7DAF" w:rsidRPr="006B20B1" w:rsidTr="005856D0">
        <w:trPr>
          <w:trHeight w:val="288"/>
        </w:trPr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AMN33578550</w:t>
            </w:r>
          </w:p>
        </w:tc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majorMTX_G</w:t>
            </w:r>
            <w:proofErr w:type="spellEnd"/>
          </w:p>
        </w:tc>
      </w:tr>
      <w:tr w:rsidR="004A7DAF" w:rsidRPr="006B20B1" w:rsidTr="005856D0">
        <w:trPr>
          <w:trHeight w:val="288"/>
        </w:trPr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AMN33578551</w:t>
            </w:r>
          </w:p>
        </w:tc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majorMTX_H</w:t>
            </w:r>
            <w:proofErr w:type="spellEnd"/>
          </w:p>
        </w:tc>
      </w:tr>
      <w:tr w:rsidR="004A7DAF" w:rsidRPr="006B20B1" w:rsidTr="005856D0">
        <w:trPr>
          <w:trHeight w:val="288"/>
        </w:trPr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AMN33578552</w:t>
            </w:r>
          </w:p>
        </w:tc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majorMTX_I</w:t>
            </w:r>
            <w:proofErr w:type="spellEnd"/>
          </w:p>
        </w:tc>
      </w:tr>
      <w:tr w:rsidR="004A7DAF" w:rsidRPr="006B20B1" w:rsidTr="005856D0">
        <w:trPr>
          <w:trHeight w:val="288"/>
        </w:trPr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AMN33578553</w:t>
            </w:r>
          </w:p>
        </w:tc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majorMTX_J</w:t>
            </w:r>
            <w:proofErr w:type="spellEnd"/>
          </w:p>
        </w:tc>
      </w:tr>
      <w:tr w:rsidR="004A7DAF" w:rsidRPr="006B20B1" w:rsidTr="005856D0">
        <w:trPr>
          <w:trHeight w:val="288"/>
        </w:trPr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AMN33578554</w:t>
            </w:r>
          </w:p>
        </w:tc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majorMTX_L</w:t>
            </w:r>
            <w:proofErr w:type="spellEnd"/>
          </w:p>
        </w:tc>
      </w:tr>
      <w:tr w:rsidR="004A7DAF" w:rsidRPr="006B20B1" w:rsidTr="005856D0">
        <w:trPr>
          <w:trHeight w:val="288"/>
        </w:trPr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AMN33578555</w:t>
            </w:r>
          </w:p>
        </w:tc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majorMTX_M</w:t>
            </w:r>
            <w:proofErr w:type="spellEnd"/>
          </w:p>
        </w:tc>
      </w:tr>
      <w:tr w:rsidR="004A7DAF" w:rsidRPr="006B20B1" w:rsidTr="005856D0">
        <w:trPr>
          <w:trHeight w:val="288"/>
        </w:trPr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AMN33578556</w:t>
            </w:r>
          </w:p>
        </w:tc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majorMTX_N</w:t>
            </w:r>
            <w:proofErr w:type="spellEnd"/>
          </w:p>
        </w:tc>
      </w:tr>
      <w:tr w:rsidR="004A7DAF" w:rsidRPr="006B20B1" w:rsidTr="005856D0">
        <w:trPr>
          <w:trHeight w:val="288"/>
        </w:trPr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AMN33578557</w:t>
            </w:r>
          </w:p>
        </w:tc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majorMTX_P</w:t>
            </w:r>
            <w:proofErr w:type="spellEnd"/>
          </w:p>
        </w:tc>
      </w:tr>
      <w:tr w:rsidR="004A7DAF" w:rsidRPr="006B20B1" w:rsidTr="005856D0">
        <w:trPr>
          <w:trHeight w:val="288"/>
        </w:trPr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AMN33578558</w:t>
            </w:r>
          </w:p>
        </w:tc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majorMTX_Q</w:t>
            </w:r>
            <w:proofErr w:type="spellEnd"/>
          </w:p>
        </w:tc>
      </w:tr>
      <w:tr w:rsidR="004A7DAF" w:rsidRPr="006B20B1" w:rsidTr="005856D0">
        <w:trPr>
          <w:trHeight w:val="288"/>
        </w:trPr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AMN33578559</w:t>
            </w:r>
          </w:p>
        </w:tc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majorMTX_R</w:t>
            </w:r>
            <w:proofErr w:type="spellEnd"/>
          </w:p>
        </w:tc>
      </w:tr>
      <w:tr w:rsidR="004A7DAF" w:rsidRPr="006B20B1" w:rsidTr="005856D0">
        <w:trPr>
          <w:trHeight w:val="288"/>
        </w:trPr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AMN33578560</w:t>
            </w:r>
          </w:p>
        </w:tc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majorMTX_S</w:t>
            </w:r>
            <w:proofErr w:type="spellEnd"/>
          </w:p>
        </w:tc>
      </w:tr>
      <w:tr w:rsidR="004A7DAF" w:rsidRPr="006B20B1" w:rsidTr="005856D0">
        <w:trPr>
          <w:trHeight w:val="288"/>
        </w:trPr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AMN33578561</w:t>
            </w:r>
          </w:p>
        </w:tc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majorMTX_T</w:t>
            </w:r>
            <w:proofErr w:type="spellEnd"/>
          </w:p>
        </w:tc>
      </w:tr>
      <w:tr w:rsidR="004A7DAF" w:rsidRPr="006B20B1" w:rsidTr="005856D0">
        <w:trPr>
          <w:trHeight w:val="288"/>
        </w:trPr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AMN33578562</w:t>
            </w:r>
          </w:p>
        </w:tc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majorMTX_U</w:t>
            </w:r>
            <w:proofErr w:type="spellEnd"/>
          </w:p>
        </w:tc>
      </w:tr>
      <w:tr w:rsidR="004A7DAF" w:rsidRPr="006B20B1" w:rsidTr="005856D0">
        <w:trPr>
          <w:trHeight w:val="288"/>
        </w:trPr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SAMN33578563</w:t>
            </w:r>
          </w:p>
        </w:tc>
        <w:tc>
          <w:tcPr>
            <w:tcW w:w="4315" w:type="dxa"/>
            <w:noWrap/>
            <w:hideMark/>
          </w:tcPr>
          <w:p w:rsidR="004A7DAF" w:rsidRPr="006B20B1" w:rsidRDefault="004A7DAF" w:rsidP="005856D0">
            <w:pPr>
              <w:rPr>
                <w:rFonts w:ascii="Times New Roman" w:eastAsia="Times New Roman" w:hAnsi="Times New Roman" w:cs="Times New Roman"/>
                <w:color w:val="000000"/>
                <w:lang w:eastAsia="fr-CA"/>
              </w:rPr>
            </w:pPr>
            <w:proofErr w:type="spellStart"/>
            <w:r w:rsidRPr="006B20B1">
              <w:rPr>
                <w:rFonts w:ascii="Times New Roman" w:eastAsia="Times New Roman" w:hAnsi="Times New Roman" w:cs="Times New Roman"/>
                <w:color w:val="000000"/>
                <w:lang w:eastAsia="fr-CA"/>
              </w:rPr>
              <w:t>LmajorMTX_V</w:t>
            </w:r>
            <w:proofErr w:type="spellEnd"/>
          </w:p>
        </w:tc>
      </w:tr>
    </w:tbl>
    <w:p w:rsidR="00A93AF2" w:rsidRDefault="00A93AF2">
      <w:bookmarkStart w:id="0" w:name="_GoBack"/>
      <w:bookmarkEnd w:id="0"/>
    </w:p>
    <w:sectPr w:rsidR="00A93AF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erif CJK SC">
    <w:altName w:val="Times New Roman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DAF"/>
    <w:rsid w:val="004A7DAF"/>
    <w:rsid w:val="00A93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A3BFADB-715D-4232-BB4E-A89337128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7DAF"/>
    <w:pPr>
      <w:spacing w:after="0" w:line="240" w:lineRule="auto"/>
    </w:pPr>
    <w:rPr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A7DAF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Leprohon</dc:creator>
  <cp:keywords/>
  <dc:description/>
  <cp:lastModifiedBy>Philippe Leprohon</cp:lastModifiedBy>
  <cp:revision>1</cp:revision>
  <dcterms:created xsi:type="dcterms:W3CDTF">2023-03-03T19:12:00Z</dcterms:created>
  <dcterms:modified xsi:type="dcterms:W3CDTF">2023-03-03T19:12:00Z</dcterms:modified>
</cp:coreProperties>
</file>